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8"/>
          <w:szCs w:val="28"/>
        </w:rPr>
        <w:t>Synthesis of (3</w:t>
      </w:r>
      <w:r>
        <w:rPr>
          <w:rFonts w:cs="Times New Roman" w:ascii="Times New Roman" w:hAnsi="Times New Roman"/>
          <w:b/>
          <w:i/>
          <w:sz w:val="28"/>
          <w:szCs w:val="28"/>
        </w:rPr>
        <w:t>R</w:t>
      </w:r>
      <w:r>
        <w:rPr>
          <w:rFonts w:cs="Times New Roman" w:ascii="Times New Roman" w:hAnsi="Times New Roman"/>
          <w:b/>
          <w:sz w:val="28"/>
          <w:szCs w:val="28"/>
        </w:rPr>
        <w:t xml:space="preserve">)-acetoin and 2,3-butanediol isomers by metabolically engineered </w:t>
      </w:r>
      <w:r>
        <w:rPr>
          <w:rFonts w:cs="Times New Roman" w:ascii="Times New Roman" w:hAnsi="Times New Roman"/>
          <w:b/>
          <w:i/>
          <w:sz w:val="28"/>
          <w:szCs w:val="28"/>
        </w:rPr>
        <w:t>Lactococcus lacti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ijayalakshmi Kandasam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sz w:val="24"/>
          <w:szCs w:val="24"/>
        </w:rPr>
        <w:t>*, Jianming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sz w:val="24"/>
          <w:szCs w:val="24"/>
        </w:rPr>
        <w:t>*, Shruti Harnal Dantof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Christian Sole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Peter Ruhdal Jens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National Food Institute, Technical University of Denmark, DK-2800 Kgs. Lyngby, Denmark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Correspondence and requests for materials should be addressed to P.R.J. (email: perj@food.dtu.dk) or C.S. (chso@food.dtu.dk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*these authors contributed equally to this work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Materials and Methods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Gas chromatography (GC) analysis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C analysis was used to differentiate (3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)-acetoin and (3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)-acetoin. For this purpose an Agilent 6890 instrument equipped with a chiral column (Supelco </w:t>
      </w:r>
      <w:r>
        <w:rPr>
          <w:rFonts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  <w:szCs w:val="24"/>
        </w:rPr>
        <w:t>-DEX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M</w:t>
      </w:r>
      <w:r>
        <w:rPr>
          <w:rFonts w:cs="Times New Roman" w:ascii="Times New Roman" w:hAnsi="Times New Roman"/>
          <w:sz w:val="24"/>
          <w:szCs w:val="24"/>
        </w:rPr>
        <w:t xml:space="preserve"> 120, 30 m length, 0.25 mm inner diameter) was applied, where </w:t>
      </w:r>
      <w:bookmarkStart w:id="0" w:name="OLE_LINK1"/>
      <w:r>
        <w:rPr>
          <w:rFonts w:cs="Times New Roman" w:ascii="Times New Roman" w:hAnsi="Times New Roman"/>
          <w:sz w:val="24"/>
          <w:szCs w:val="24"/>
        </w:rPr>
        <w:t>the integrated flame ionization detector was used for the analysis. The carrier gas used was helium (0.8 ml/min). The column oven was maintained at 4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 for 1.5 min, then raised to 18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 at a rate of 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/min and then held at 18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 for 5 min. In terms of sample preparation, one volume of fermentation broth was extracted with one volume of ethyl acetate and the injection volume was 1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l with a split ratio of 5:1. </w:t>
      </w:r>
      <w:bookmarkEnd w:id="0"/>
      <w:r>
        <w:rPr>
          <w:rFonts w:cs="Times New Roman" w:ascii="Times New Roman" w:hAnsi="Times New Roman"/>
          <w:sz w:val="24"/>
          <w:szCs w:val="24"/>
        </w:rPr>
        <w:t>For separating the (2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,3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)-butanediol and (2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,3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)-butanediol isomers, the same GC column was used, however the conditions were slightly modified. The carrier gas flow was increased to 1.3 ml/min. In terms of temperature profile, the column oven was maintained at 5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 for 1.5 min, then raised to 18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 at a rate of 8.8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/min and then held at 18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 for 5 min. The same procedure was used for sample preparation and the injection volume was 1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l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688340</wp:posOffset>
            </wp:positionH>
            <wp:positionV relativeFrom="paragraph">
              <wp:posOffset>6350</wp:posOffset>
            </wp:positionV>
            <wp:extent cx="4502785" cy="1296035"/>
            <wp:effectExtent l="0" t="0" r="0" b="0"/>
            <wp:wrapSquare wrapText="bothSides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8" r="-8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2785" cy="1296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br w:type="textWrapping" w:clear="all"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. The metabolic pathways leading to Acetoin and (2,3)-Butanediol isomers. The reaction from </w:t>
      </w:r>
      <w:r>
        <w:rPr>
          <w:rFonts w:cs="Symbol" w:ascii="Symbol" w:hAnsi="Symbol"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>-acetolactate to diacetyl (dashed line) is a non-enzymatic oxidative decarboxyla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lang w:val="da-DK" w:eastAsia="en-US"/>
        </w:rPr>
        <w:drawing>
          <wp:inline distT="0" distB="0" distL="0" distR="0">
            <wp:extent cx="5913120" cy="4281170"/>
            <wp:effectExtent l="0" t="0" r="0" b="0"/>
            <wp:docPr id="2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120" cy="428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2. HPLC chromatograms for different samples containing either (3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)-acetoin (R-acetoin), </w:t>
      </w:r>
      <w:r>
        <w:rPr>
          <w:rFonts w:cs="Times New Roman" w:ascii="Times New Roman" w:hAnsi="Times New Roman"/>
          <w:i/>
          <w:sz w:val="24"/>
          <w:szCs w:val="24"/>
        </w:rPr>
        <w:t>meso</w:t>
      </w:r>
      <w:r>
        <w:rPr>
          <w:rFonts w:cs="Times New Roman" w:ascii="Times New Roman" w:hAnsi="Times New Roman"/>
          <w:sz w:val="24"/>
          <w:szCs w:val="24"/>
        </w:rPr>
        <w:t>-(2,3)-butanediol (m-BDO), (2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,3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)-butanediol (R-BDO) or a mixture of these.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. standard containing R-acetoin, m-BDO and R-BDO.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. detection of R-acetoin in the spent broth of strain AL002.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. detection of m-BDO in the spent broth of strain of mL001. 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. detection of R-BDO in the spent broth of strain of VJ031. The optical isomers of acetoin ((3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)-acetoin and (3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)-acetoin) and of 2,3-BDO (R-BDO and S-BDO) cannot be separated by HPLC (non-chiral column used), and for this purpose we applied gas chromatography and a chiral column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da-DK" w:eastAsia="en-US"/>
        </w:rPr>
        <w:drawing>
          <wp:inline distT="0" distB="0" distL="0" distR="0">
            <wp:extent cx="4961890" cy="251968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1890" cy="251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3.  Detection of (3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)-acetoin and (2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,3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)-butanediol in the fermentation broth using gas chromatography. The upper row represents standards containing mixtures of either (3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)-acetoin and (3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)-acetoin, or (2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,3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)-butanediol and (2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,3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)-butanediol. The lower row show the actual chromatograms obtained after analysis of fermentation samples, extracted with equal volume of ethyl acetate. 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2T08:52:00Z</dcterms:created>
  <dc:creator>Jianming Liu</dc:creator>
  <dc:description/>
  <dc:language>en-US</dc:language>
  <cp:lastModifiedBy>Vijayalakshmi Kandasamy</cp:lastModifiedBy>
  <dcterms:modified xsi:type="dcterms:W3CDTF">2016-09-22T08:52:00Z</dcterms:modified>
  <cp:revision>2</cp:revision>
  <dc:subject/>
  <dc:title/>
</cp:coreProperties>
</file>